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437" w:tblpY="166"/>
        <w:tblOverlap w:val="never"/>
        <w:tblW w:w="9836" w:type="dxa"/>
        <w:tblLayout w:type="fixed"/>
        <w:tblLook w:val="0000" w:firstRow="0" w:lastRow="0" w:firstColumn="0" w:lastColumn="0" w:noHBand="0" w:noVBand="0"/>
      </w:tblPr>
      <w:tblGrid>
        <w:gridCol w:w="1251"/>
        <w:gridCol w:w="1191"/>
        <w:gridCol w:w="1241"/>
        <w:gridCol w:w="1254"/>
        <w:gridCol w:w="1381"/>
        <w:gridCol w:w="1755"/>
        <w:gridCol w:w="1763"/>
      </w:tblGrid>
      <w:tr w:rsidR="005E31E9" w14:paraId="4A9B20E8" w14:textId="77777777" w:rsidTr="00C37216">
        <w:trPr>
          <w:trHeight w:val="490"/>
        </w:trPr>
        <w:tc>
          <w:tcPr>
            <w:tcW w:w="983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0DC2B" w14:textId="73A84251" w:rsidR="005E31E9" w:rsidRDefault="005E31E9" w:rsidP="001E6913">
            <w:pPr>
              <w:spacing w:before="0" w:after="0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Table </w:t>
            </w:r>
            <w:r w:rsidR="002F7AFF"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S4</w:t>
            </w: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Summary of RNA-seq for DSA, DSB and DSC</w:t>
            </w:r>
          </w:p>
        </w:tc>
      </w:tr>
      <w:tr w:rsidR="005E31E9" w14:paraId="3221EEA8" w14:textId="77777777" w:rsidTr="00C37216">
        <w:trPr>
          <w:trHeight w:val="422"/>
        </w:trPr>
        <w:tc>
          <w:tcPr>
            <w:tcW w:w="12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4A4277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Sample name</w:t>
            </w:r>
          </w:p>
        </w:tc>
        <w:tc>
          <w:tcPr>
            <w:tcW w:w="11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E4B570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Raw reads</w:t>
            </w:r>
          </w:p>
        </w:tc>
        <w:tc>
          <w:tcPr>
            <w:tcW w:w="12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1133DF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Clean reads</w:t>
            </w:r>
          </w:p>
        </w:tc>
        <w:tc>
          <w:tcPr>
            <w:tcW w:w="12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AFFD5F7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Clean bases</w:t>
            </w:r>
          </w:p>
        </w:tc>
        <w:tc>
          <w:tcPr>
            <w:tcW w:w="138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C04A8E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 mapped resds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F92418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mapping ratio</w:t>
            </w:r>
          </w:p>
        </w:tc>
        <w:tc>
          <w:tcPr>
            <w:tcW w:w="17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EA85F6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 xml:space="preserve">GC </w:t>
            </w:r>
            <w:proofErr w:type="gramStart"/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content(</w:t>
            </w:r>
            <w:proofErr w:type="gramEnd"/>
            <w:r>
              <w:rPr>
                <w:rFonts w:eastAsia="宋体"/>
                <w:b/>
                <w:bCs/>
                <w:color w:val="000000"/>
                <w:sz w:val="21"/>
                <w:szCs w:val="21"/>
                <w:lang w:eastAsia="zh-CN" w:bidi="ar"/>
              </w:rPr>
              <w:t>%)</w:t>
            </w:r>
          </w:p>
        </w:tc>
      </w:tr>
      <w:tr w:rsidR="005E31E9" w14:paraId="7E0D8CB1" w14:textId="77777777" w:rsidTr="00C37216">
        <w:trPr>
          <w:trHeight w:val="41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7706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A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12C6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99690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F77E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951918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7425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8.93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5AF9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749875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F0C0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9.80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DDF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6.14</w:t>
            </w:r>
          </w:p>
        </w:tc>
      </w:tr>
      <w:tr w:rsidR="005E31E9" w14:paraId="155054B7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7070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A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688E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837839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F0B1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8316880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69FB9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12.48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6BD9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07717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85665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3.07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568D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5.96</w:t>
            </w:r>
          </w:p>
        </w:tc>
      </w:tr>
      <w:tr w:rsidR="005E31E9" w14:paraId="6A1B62E2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9CC3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A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CC18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47180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73BB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40644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C3EC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9.61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F94B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95481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93CE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7.34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0C58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5.58</w:t>
            </w:r>
          </w:p>
        </w:tc>
      </w:tr>
      <w:tr w:rsidR="005E31E9" w14:paraId="0702313D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6CE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B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82DAB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07680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B8BC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00776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E64D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9.01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084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38273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E36F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2.9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108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5.91</w:t>
            </w:r>
          </w:p>
        </w:tc>
      </w:tr>
      <w:tr w:rsidR="005E31E9" w14:paraId="59B31A8B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9FFD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B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9AE7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152286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82A2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089927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5E36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9.13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23E5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87812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DFB5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80.10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0296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5.67</w:t>
            </w:r>
          </w:p>
        </w:tc>
      </w:tr>
      <w:tr w:rsidR="005E31E9" w14:paraId="4B912AC6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2F9F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B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BA89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742676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D018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660139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F6A6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9.99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EE2F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09809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D8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6.55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3026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5.71</w:t>
            </w:r>
          </w:p>
        </w:tc>
      </w:tr>
      <w:tr w:rsidR="005E31E9" w14:paraId="1C29DE1B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C945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C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1FA7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51996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1D5D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44812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4E81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8.17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7CE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411582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CC82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80.97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9D92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5.96</w:t>
            </w:r>
          </w:p>
        </w:tc>
      </w:tr>
      <w:tr w:rsidR="005E31E9" w14:paraId="5A784792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7339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C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1B24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53580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4E7D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465377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F83BF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9.7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D914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396827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B1EC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68.01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ACE2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6.21</w:t>
            </w:r>
          </w:p>
        </w:tc>
      </w:tr>
      <w:tr w:rsidR="005E31E9" w14:paraId="414FE185" w14:textId="77777777" w:rsidTr="00C37216">
        <w:trPr>
          <w:trHeight w:val="392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946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DsC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8152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00101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0652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968890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6868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.45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37ED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383047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1FEA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7.09%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4348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5.79</w:t>
            </w:r>
          </w:p>
        </w:tc>
      </w:tr>
      <w:tr w:rsidR="005E31E9" w14:paraId="45649389" w14:textId="77777777" w:rsidTr="00C37216">
        <w:trPr>
          <w:trHeight w:val="422"/>
        </w:trPr>
        <w:tc>
          <w:tcPr>
            <w:tcW w:w="125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08B8648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3AB3F43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6875648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BA6D5A5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56315460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A5EC86D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84.47G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3BBAE4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42779698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B7D86A2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75.96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A2CB79" w14:textId="77777777" w:rsidR="005E31E9" w:rsidRDefault="005E31E9" w:rsidP="00C37216">
            <w:pPr>
              <w:spacing w:before="0" w:after="0"/>
              <w:jc w:val="center"/>
              <w:textAlignment w:val="center"/>
              <w:rPr>
                <w:rFonts w:eastAsia="宋体"/>
                <w:color w:val="000000"/>
                <w:sz w:val="21"/>
                <w:szCs w:val="21"/>
              </w:rPr>
            </w:pPr>
            <w:r>
              <w:rPr>
                <w:rFonts w:eastAsia="宋体"/>
                <w:color w:val="000000"/>
                <w:sz w:val="21"/>
                <w:szCs w:val="21"/>
                <w:lang w:eastAsia="zh-CN" w:bidi="ar"/>
              </w:rPr>
              <w:t>-</w:t>
            </w:r>
          </w:p>
        </w:tc>
      </w:tr>
    </w:tbl>
    <w:p w14:paraId="3E7CB98C" w14:textId="77777777" w:rsidR="005E31E9" w:rsidRDefault="005E31E9" w:rsidP="005E31E9">
      <w:pPr>
        <w:widowControl w:val="0"/>
        <w:spacing w:after="120"/>
        <w:ind w:left="210" w:hangingChars="100" w:hanging="210"/>
        <w:jc w:val="both"/>
        <w:rPr>
          <w:rFonts w:eastAsia="宋体"/>
          <w:color w:val="000000"/>
          <w:sz w:val="21"/>
          <w:szCs w:val="21"/>
          <w:shd w:val="clear" w:color="auto" w:fill="FFFFFF"/>
          <w:lang w:eastAsia="zh-CN"/>
        </w:rPr>
      </w:pPr>
    </w:p>
    <w:p w14:paraId="4B2A9AB9" w14:textId="77777777" w:rsidR="00094122" w:rsidRDefault="00094122"/>
    <w:sectPr w:rsidR="00094122" w:rsidSect="005E31E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A0462" w14:textId="77777777" w:rsidR="00800070" w:rsidRDefault="00800070" w:rsidP="005E31E9">
      <w:pPr>
        <w:spacing w:before="0" w:after="0"/>
      </w:pPr>
      <w:r>
        <w:separator/>
      </w:r>
    </w:p>
  </w:endnote>
  <w:endnote w:type="continuationSeparator" w:id="0">
    <w:p w14:paraId="6367DD73" w14:textId="77777777" w:rsidR="00800070" w:rsidRDefault="00800070" w:rsidP="005E31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7A676" w14:textId="77777777" w:rsidR="00800070" w:rsidRDefault="00800070" w:rsidP="005E31E9">
      <w:pPr>
        <w:spacing w:before="0" w:after="0"/>
      </w:pPr>
      <w:r>
        <w:separator/>
      </w:r>
    </w:p>
  </w:footnote>
  <w:footnote w:type="continuationSeparator" w:id="0">
    <w:p w14:paraId="719B64D3" w14:textId="77777777" w:rsidR="00800070" w:rsidRDefault="00800070" w:rsidP="005E31E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BFB"/>
    <w:rsid w:val="00094122"/>
    <w:rsid w:val="001E6913"/>
    <w:rsid w:val="002F7AFF"/>
    <w:rsid w:val="005E31E9"/>
    <w:rsid w:val="007E5BFB"/>
    <w:rsid w:val="00800070"/>
    <w:rsid w:val="00B7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09AD8"/>
  <w15:chartTrackingRefBased/>
  <w15:docId w15:val="{15249F2B-6351-44A4-92E8-8BFA1569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1E9"/>
    <w:pPr>
      <w:spacing w:before="120" w:after="240"/>
    </w:pPr>
    <w:rPr>
      <w:rFonts w:ascii="Times New Roman" w:eastAsia="Calibri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1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E31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1E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E31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Jun</dc:creator>
  <cp:keywords/>
  <dc:description/>
  <cp:lastModifiedBy>Niu Jun</cp:lastModifiedBy>
  <cp:revision>4</cp:revision>
  <dcterms:created xsi:type="dcterms:W3CDTF">2021-05-18T08:21:00Z</dcterms:created>
  <dcterms:modified xsi:type="dcterms:W3CDTF">2021-05-18T08:21:00Z</dcterms:modified>
</cp:coreProperties>
</file>